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59E1B" w14:textId="63A417BD" w:rsidR="00DB2FAB" w:rsidRDefault="00A17C1F">
      <w:pPr>
        <w:rPr>
          <w:rFonts w:cs="Times New Roman"/>
        </w:rPr>
      </w:pPr>
      <w:r w:rsidRPr="00A17C1F">
        <w:rPr>
          <w:b/>
          <w:bCs/>
          <w:lang w:val="en-IN"/>
        </w:rPr>
        <w:t>Figure S1.</w:t>
      </w:r>
      <w:r>
        <w:rPr>
          <w:lang w:val="en-IN"/>
        </w:rPr>
        <w:t xml:space="preserve"> </w:t>
      </w:r>
      <w:r w:rsidRPr="00323F16">
        <w:rPr>
          <w:rFonts w:cs="Times New Roman"/>
        </w:rPr>
        <w:t xml:space="preserve">Primary care patient perceptions about an AI </w:t>
      </w:r>
      <w:r>
        <w:rPr>
          <w:rFonts w:cs="Times New Roman"/>
        </w:rPr>
        <w:t>s</w:t>
      </w:r>
      <w:r w:rsidRPr="00323F16">
        <w:rPr>
          <w:rFonts w:cs="Times New Roman"/>
        </w:rPr>
        <w:t xml:space="preserve">cribe </w:t>
      </w:r>
      <w:r>
        <w:rPr>
          <w:rFonts w:cs="Times New Roman"/>
        </w:rPr>
        <w:t>p</w:t>
      </w:r>
      <w:r w:rsidRPr="00323F16">
        <w:rPr>
          <w:rFonts w:cs="Times New Roman"/>
        </w:rPr>
        <w:t xml:space="preserve">rogram by </w:t>
      </w:r>
      <w:r>
        <w:rPr>
          <w:rFonts w:cs="Times New Roman"/>
        </w:rPr>
        <w:t>a</w:t>
      </w:r>
      <w:r w:rsidRPr="00323F16">
        <w:rPr>
          <w:rFonts w:cs="Times New Roman"/>
        </w:rPr>
        <w:t>ge.</w:t>
      </w:r>
      <w:r>
        <w:rPr>
          <w:rFonts w:cs="Times New Roman"/>
        </w:rPr>
        <w:t xml:space="preserve"> </w:t>
      </w:r>
      <w:r w:rsidRPr="00323F16">
        <w:rPr>
          <w:rFonts w:cs="Times New Roman"/>
        </w:rPr>
        <w:t xml:space="preserve">Responses from patients about their perception of an </w:t>
      </w:r>
      <w:r w:rsidRPr="00FE7BE6">
        <w:rPr>
          <w:rFonts w:cs="Times New Roman"/>
        </w:rPr>
        <w:t xml:space="preserve">AI </w:t>
      </w:r>
      <w:r>
        <w:rPr>
          <w:rFonts w:cs="Times New Roman"/>
        </w:rPr>
        <w:t>s</w:t>
      </w:r>
      <w:r w:rsidRPr="00FE7BE6">
        <w:rPr>
          <w:rFonts w:cs="Times New Roman"/>
        </w:rPr>
        <w:t xml:space="preserve">cribe </w:t>
      </w:r>
      <w:r>
        <w:rPr>
          <w:rFonts w:cs="Times New Roman"/>
        </w:rPr>
        <w:t>p</w:t>
      </w:r>
      <w:r w:rsidRPr="00FE7BE6">
        <w:rPr>
          <w:rFonts w:cs="Times New Roman"/>
        </w:rPr>
        <w:t>rogram, stratified by age</w:t>
      </w:r>
      <w:r>
        <w:rPr>
          <w:rFonts w:cs="Times New Roman"/>
        </w:rPr>
        <w:t>.</w:t>
      </w:r>
      <w:r w:rsidRPr="00FE7BE6">
        <w:rPr>
          <w:rFonts w:cs="Times New Roman"/>
        </w:rPr>
        <w:t xml:space="preserve"> AI</w:t>
      </w:r>
      <w:r>
        <w:rPr>
          <w:rFonts w:cs="Times New Roman"/>
        </w:rPr>
        <w:t>:</w:t>
      </w:r>
      <w:r w:rsidRPr="00FE7BE6">
        <w:rPr>
          <w:rFonts w:cs="Times New Roman"/>
        </w:rPr>
        <w:t xml:space="preserve"> </w:t>
      </w:r>
      <w:r>
        <w:rPr>
          <w:rFonts w:cs="Times New Roman"/>
        </w:rPr>
        <w:t>artificial</w:t>
      </w:r>
      <w:r w:rsidRPr="00FE7BE6">
        <w:rPr>
          <w:rFonts w:cs="Times New Roman"/>
        </w:rPr>
        <w:t xml:space="preserve"> intelligence.</w:t>
      </w:r>
    </w:p>
    <w:p w14:paraId="6196FE5F" w14:textId="3948062C" w:rsidR="00A17C1F" w:rsidRDefault="00A17C1F">
      <w:pPr>
        <w:rPr>
          <w:rFonts w:cs="Times New Roman"/>
        </w:rPr>
      </w:pPr>
      <w:r>
        <w:rPr>
          <w:rFonts w:cs="Times New Roman"/>
          <w:noProof/>
          <w14:ligatures w14:val="standardContextual"/>
        </w:rPr>
        <w:drawing>
          <wp:inline distT="0" distB="0" distL="0" distR="0" wp14:anchorId="1B218D78" wp14:editId="7EE0FB27">
            <wp:extent cx="3325123" cy="2069889"/>
            <wp:effectExtent l="0" t="0" r="8890" b="6985"/>
            <wp:docPr id="9522641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264172" name="Picture 95226417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5123" cy="2069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EB679" w14:textId="77777777" w:rsidR="00A17C1F" w:rsidRDefault="00A17C1F">
      <w:pPr>
        <w:rPr>
          <w:lang w:val="en-IN"/>
        </w:rPr>
      </w:pPr>
    </w:p>
    <w:p w14:paraId="60A0C19F" w14:textId="094420E5" w:rsidR="00A17C1F" w:rsidRDefault="00A17C1F" w:rsidP="00A17C1F">
      <w:pPr>
        <w:spacing w:beforeLines="20" w:before="48" w:afterLines="20" w:after="48"/>
        <w:jc w:val="both"/>
        <w:rPr>
          <w:rFonts w:cs="Times New Roman"/>
        </w:rPr>
      </w:pPr>
      <w:r w:rsidRPr="007B2EAA">
        <w:rPr>
          <w:rFonts w:cs="Times New Roman"/>
          <w:b/>
          <w:iCs/>
        </w:rPr>
        <w:t xml:space="preserve">Figure </w:t>
      </w:r>
      <w:r>
        <w:rPr>
          <w:rFonts w:cs="Times New Roman"/>
          <w:b/>
          <w:iCs/>
        </w:rPr>
        <w:t>S</w:t>
      </w:r>
      <w:r w:rsidRPr="007B2EAA">
        <w:rPr>
          <w:rFonts w:cs="Times New Roman"/>
          <w:b/>
          <w:iCs/>
        </w:rPr>
        <w:t xml:space="preserve">2. </w:t>
      </w:r>
      <w:r w:rsidRPr="007B2EAA">
        <w:rPr>
          <w:rFonts w:cs="Times New Roman"/>
          <w:iCs/>
        </w:rPr>
        <w:t xml:space="preserve">Primary care patient perceptions about an AI </w:t>
      </w:r>
      <w:r>
        <w:rPr>
          <w:rFonts w:cs="Times New Roman"/>
          <w:iCs/>
        </w:rPr>
        <w:t>s</w:t>
      </w:r>
      <w:r w:rsidRPr="007B2EAA">
        <w:rPr>
          <w:rFonts w:cs="Times New Roman"/>
          <w:iCs/>
        </w:rPr>
        <w:t xml:space="preserve">cribe </w:t>
      </w:r>
      <w:r>
        <w:rPr>
          <w:rFonts w:cs="Times New Roman"/>
          <w:iCs/>
        </w:rPr>
        <w:t>p</w:t>
      </w:r>
      <w:r w:rsidRPr="007B2EAA">
        <w:rPr>
          <w:rFonts w:cs="Times New Roman"/>
          <w:iCs/>
        </w:rPr>
        <w:t xml:space="preserve">rogram by </w:t>
      </w:r>
      <w:r>
        <w:rPr>
          <w:rFonts w:cs="Times New Roman"/>
          <w:iCs/>
        </w:rPr>
        <w:t>r</w:t>
      </w:r>
      <w:r w:rsidRPr="007B2EAA">
        <w:rPr>
          <w:rFonts w:cs="Times New Roman"/>
          <w:iCs/>
        </w:rPr>
        <w:t>ace.</w:t>
      </w:r>
      <w:r>
        <w:rPr>
          <w:rFonts w:cs="Times New Roman"/>
          <w:iCs/>
        </w:rPr>
        <w:t xml:space="preserve"> </w:t>
      </w:r>
      <w:r w:rsidRPr="00323F16">
        <w:rPr>
          <w:rFonts w:cs="Times New Roman"/>
        </w:rPr>
        <w:t>Responses from patients about their perception of an</w:t>
      </w:r>
      <w:r w:rsidRPr="007B2EAA">
        <w:rPr>
          <w:rFonts w:cs="Times New Roman"/>
          <w:i/>
          <w:iCs/>
        </w:rPr>
        <w:t xml:space="preserve"> </w:t>
      </w:r>
      <w:r w:rsidRPr="007B2EAA">
        <w:rPr>
          <w:rFonts w:cs="Times New Roman"/>
        </w:rPr>
        <w:t xml:space="preserve">AI </w:t>
      </w:r>
      <w:r>
        <w:rPr>
          <w:rFonts w:cs="Times New Roman"/>
        </w:rPr>
        <w:t>s</w:t>
      </w:r>
      <w:r w:rsidRPr="007B2EAA">
        <w:rPr>
          <w:rFonts w:cs="Times New Roman"/>
        </w:rPr>
        <w:t xml:space="preserve">cribe </w:t>
      </w:r>
      <w:r>
        <w:rPr>
          <w:rFonts w:cs="Times New Roman"/>
        </w:rPr>
        <w:t>p</w:t>
      </w:r>
      <w:r w:rsidRPr="007B2EAA">
        <w:rPr>
          <w:rFonts w:cs="Times New Roman"/>
        </w:rPr>
        <w:t xml:space="preserve">rogram, stratified by </w:t>
      </w:r>
      <w:r w:rsidRPr="005F463B">
        <w:rPr>
          <w:rFonts w:cs="Times New Roman"/>
        </w:rPr>
        <w:t>race and ethnicity</w:t>
      </w:r>
      <w:r w:rsidRPr="002872C4">
        <w:rPr>
          <w:rFonts w:cs="Times New Roman"/>
        </w:rPr>
        <w:t>. AI: artificial intelligence.</w:t>
      </w:r>
    </w:p>
    <w:p w14:paraId="5321F915" w14:textId="3B93B739" w:rsidR="00A17C1F" w:rsidRDefault="00A17C1F" w:rsidP="00A17C1F">
      <w:pPr>
        <w:spacing w:beforeLines="20" w:before="48" w:afterLines="20" w:after="48"/>
        <w:jc w:val="both"/>
        <w:rPr>
          <w:rFonts w:cs="Times New Roman"/>
        </w:rPr>
      </w:pPr>
      <w:r>
        <w:rPr>
          <w:rFonts w:cs="Times New Roman"/>
          <w:noProof/>
          <w14:ligatures w14:val="standardContextual"/>
        </w:rPr>
        <w:drawing>
          <wp:inline distT="0" distB="0" distL="0" distR="0" wp14:anchorId="2CE8E46B" wp14:editId="4270DD27">
            <wp:extent cx="3325123" cy="2075431"/>
            <wp:effectExtent l="0" t="0" r="8890" b="1270"/>
            <wp:docPr id="9241380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138062" name="Picture 92413806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5123" cy="2075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088A8" w14:textId="77777777" w:rsidR="00A17C1F" w:rsidRPr="00A17C1F" w:rsidRDefault="00A17C1F" w:rsidP="00A17C1F">
      <w:pPr>
        <w:spacing w:beforeLines="20" w:before="48" w:afterLines="20" w:after="48"/>
        <w:jc w:val="both"/>
        <w:rPr>
          <w:rFonts w:cs="Times New Roman"/>
          <w:iCs/>
        </w:rPr>
      </w:pPr>
    </w:p>
    <w:sectPr w:rsidR="00A17C1F" w:rsidRPr="00A17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C1F"/>
    <w:rsid w:val="000146A7"/>
    <w:rsid w:val="00024502"/>
    <w:rsid w:val="000276EF"/>
    <w:rsid w:val="000450F2"/>
    <w:rsid w:val="000A0B86"/>
    <w:rsid w:val="000A4DA3"/>
    <w:rsid w:val="000A6FF6"/>
    <w:rsid w:val="000C1493"/>
    <w:rsid w:val="000C26E8"/>
    <w:rsid w:val="000F20F2"/>
    <w:rsid w:val="000F46FE"/>
    <w:rsid w:val="00105735"/>
    <w:rsid w:val="00163B60"/>
    <w:rsid w:val="00187CDC"/>
    <w:rsid w:val="001A6DEE"/>
    <w:rsid w:val="001B7674"/>
    <w:rsid w:val="001C674A"/>
    <w:rsid w:val="001D0504"/>
    <w:rsid w:val="00235A21"/>
    <w:rsid w:val="00242308"/>
    <w:rsid w:val="00262855"/>
    <w:rsid w:val="002C6A7F"/>
    <w:rsid w:val="002E05E9"/>
    <w:rsid w:val="002F38C8"/>
    <w:rsid w:val="00364D5A"/>
    <w:rsid w:val="003659BF"/>
    <w:rsid w:val="003831D3"/>
    <w:rsid w:val="00392D4C"/>
    <w:rsid w:val="003A1DF2"/>
    <w:rsid w:val="003A3CCF"/>
    <w:rsid w:val="003A65E3"/>
    <w:rsid w:val="003B5428"/>
    <w:rsid w:val="003D5115"/>
    <w:rsid w:val="003F1B89"/>
    <w:rsid w:val="00402402"/>
    <w:rsid w:val="00441CCB"/>
    <w:rsid w:val="004444A8"/>
    <w:rsid w:val="00454BAF"/>
    <w:rsid w:val="00462A4A"/>
    <w:rsid w:val="00480910"/>
    <w:rsid w:val="004B37BD"/>
    <w:rsid w:val="004B62BA"/>
    <w:rsid w:val="004C04FC"/>
    <w:rsid w:val="004C7648"/>
    <w:rsid w:val="004E7105"/>
    <w:rsid w:val="004F5D4B"/>
    <w:rsid w:val="005138C8"/>
    <w:rsid w:val="00536686"/>
    <w:rsid w:val="00543995"/>
    <w:rsid w:val="00547D61"/>
    <w:rsid w:val="00563E2A"/>
    <w:rsid w:val="00574E62"/>
    <w:rsid w:val="00593EF7"/>
    <w:rsid w:val="005A3EDA"/>
    <w:rsid w:val="005E6DA4"/>
    <w:rsid w:val="00606A1A"/>
    <w:rsid w:val="00606A26"/>
    <w:rsid w:val="006202AE"/>
    <w:rsid w:val="00636B7A"/>
    <w:rsid w:val="00641151"/>
    <w:rsid w:val="00645FE7"/>
    <w:rsid w:val="006461BE"/>
    <w:rsid w:val="006B0A1B"/>
    <w:rsid w:val="006B3005"/>
    <w:rsid w:val="006B78BA"/>
    <w:rsid w:val="006D0C6B"/>
    <w:rsid w:val="006D7813"/>
    <w:rsid w:val="006E5EC6"/>
    <w:rsid w:val="007017FF"/>
    <w:rsid w:val="007118E2"/>
    <w:rsid w:val="00722B9F"/>
    <w:rsid w:val="007369F2"/>
    <w:rsid w:val="007422FE"/>
    <w:rsid w:val="007803D7"/>
    <w:rsid w:val="00790A9C"/>
    <w:rsid w:val="007A6B7B"/>
    <w:rsid w:val="0081038E"/>
    <w:rsid w:val="008149FE"/>
    <w:rsid w:val="008250E2"/>
    <w:rsid w:val="00826910"/>
    <w:rsid w:val="00832D41"/>
    <w:rsid w:val="00840895"/>
    <w:rsid w:val="0084092C"/>
    <w:rsid w:val="00870CD8"/>
    <w:rsid w:val="008C0B6A"/>
    <w:rsid w:val="008D5092"/>
    <w:rsid w:val="008F5431"/>
    <w:rsid w:val="008F6E2C"/>
    <w:rsid w:val="00923847"/>
    <w:rsid w:val="00946707"/>
    <w:rsid w:val="0095083D"/>
    <w:rsid w:val="0096397B"/>
    <w:rsid w:val="009743DC"/>
    <w:rsid w:val="009805E7"/>
    <w:rsid w:val="00984569"/>
    <w:rsid w:val="00985278"/>
    <w:rsid w:val="009B22A0"/>
    <w:rsid w:val="009D6AE4"/>
    <w:rsid w:val="00A0128A"/>
    <w:rsid w:val="00A07B4B"/>
    <w:rsid w:val="00A16B53"/>
    <w:rsid w:val="00A17C1F"/>
    <w:rsid w:val="00A56076"/>
    <w:rsid w:val="00A650FA"/>
    <w:rsid w:val="00A77A71"/>
    <w:rsid w:val="00A867CC"/>
    <w:rsid w:val="00AC09B2"/>
    <w:rsid w:val="00AC2404"/>
    <w:rsid w:val="00B01E4D"/>
    <w:rsid w:val="00B10546"/>
    <w:rsid w:val="00B2495A"/>
    <w:rsid w:val="00B26BE8"/>
    <w:rsid w:val="00B31BBA"/>
    <w:rsid w:val="00B461B5"/>
    <w:rsid w:val="00B56C0E"/>
    <w:rsid w:val="00B61524"/>
    <w:rsid w:val="00B849B5"/>
    <w:rsid w:val="00B97BE9"/>
    <w:rsid w:val="00BA0808"/>
    <w:rsid w:val="00BB4345"/>
    <w:rsid w:val="00BF3014"/>
    <w:rsid w:val="00BF447F"/>
    <w:rsid w:val="00BF6F51"/>
    <w:rsid w:val="00C01B11"/>
    <w:rsid w:val="00C15029"/>
    <w:rsid w:val="00C25712"/>
    <w:rsid w:val="00C65D92"/>
    <w:rsid w:val="00C67604"/>
    <w:rsid w:val="00C733E5"/>
    <w:rsid w:val="00C805F5"/>
    <w:rsid w:val="00C8314C"/>
    <w:rsid w:val="00C9271C"/>
    <w:rsid w:val="00CD0A2D"/>
    <w:rsid w:val="00CD4D11"/>
    <w:rsid w:val="00CE4DDD"/>
    <w:rsid w:val="00CE5B54"/>
    <w:rsid w:val="00D04070"/>
    <w:rsid w:val="00D34C7E"/>
    <w:rsid w:val="00D51089"/>
    <w:rsid w:val="00D571AA"/>
    <w:rsid w:val="00DB0496"/>
    <w:rsid w:val="00DB2FAB"/>
    <w:rsid w:val="00DD713D"/>
    <w:rsid w:val="00DE1310"/>
    <w:rsid w:val="00DF3468"/>
    <w:rsid w:val="00DF5ECB"/>
    <w:rsid w:val="00E310CE"/>
    <w:rsid w:val="00E313B3"/>
    <w:rsid w:val="00E47640"/>
    <w:rsid w:val="00E55811"/>
    <w:rsid w:val="00E7282A"/>
    <w:rsid w:val="00E73509"/>
    <w:rsid w:val="00E8445F"/>
    <w:rsid w:val="00E97142"/>
    <w:rsid w:val="00EA4CD1"/>
    <w:rsid w:val="00EC0723"/>
    <w:rsid w:val="00ED2129"/>
    <w:rsid w:val="00ED37E8"/>
    <w:rsid w:val="00ED4A5A"/>
    <w:rsid w:val="00EE61CB"/>
    <w:rsid w:val="00F00116"/>
    <w:rsid w:val="00F33628"/>
    <w:rsid w:val="00F518E4"/>
    <w:rsid w:val="00F55A09"/>
    <w:rsid w:val="00F841B4"/>
    <w:rsid w:val="00F93366"/>
    <w:rsid w:val="00FA1F7E"/>
    <w:rsid w:val="00FA7B1A"/>
    <w:rsid w:val="00FD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76D690"/>
  <w15:chartTrackingRefBased/>
  <w15:docId w15:val="{EAD68571-414F-4712-9C6E-9B1C05456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4FC"/>
    <w:pPr>
      <w:spacing w:after="0" w:line="240" w:lineRule="auto"/>
    </w:pPr>
    <w:rPr>
      <w:rFonts w:ascii="Times New Roman" w:eastAsia="SimSun" w:hAnsi="Times New Roman" w:cs="SimSu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7C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C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C1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C1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C1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C1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C1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C1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C1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C1F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C1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C1F"/>
    <w:rPr>
      <w:rFonts w:eastAsiaTheme="majorEastAsia" w:cstheme="majorBidi"/>
      <w:color w:val="2F5496" w:themeColor="accent1" w:themeShade="BF"/>
      <w:kern w:val="0"/>
      <w:sz w:val="28"/>
      <w:szCs w:val="28"/>
      <w:lang w:val="en-US"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C1F"/>
    <w:rPr>
      <w:rFonts w:eastAsiaTheme="majorEastAsia" w:cstheme="majorBidi"/>
      <w:i/>
      <w:iCs/>
      <w:color w:val="2F5496" w:themeColor="accent1" w:themeShade="BF"/>
      <w:kern w:val="0"/>
      <w:sz w:val="24"/>
      <w:szCs w:val="24"/>
      <w:lang w:val="en-US"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C1F"/>
    <w:rPr>
      <w:rFonts w:eastAsiaTheme="majorEastAsia" w:cstheme="majorBidi"/>
      <w:color w:val="2F5496" w:themeColor="accent1" w:themeShade="BF"/>
      <w:kern w:val="0"/>
      <w:sz w:val="24"/>
      <w:szCs w:val="24"/>
      <w:lang w:val="en-US" w:eastAsia="zh-C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C1F"/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n-US" w:eastAsia="zh-C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C1F"/>
    <w:rPr>
      <w:rFonts w:eastAsiaTheme="majorEastAsia" w:cstheme="majorBidi"/>
      <w:color w:val="595959" w:themeColor="text1" w:themeTint="A6"/>
      <w:kern w:val="0"/>
      <w:sz w:val="24"/>
      <w:szCs w:val="24"/>
      <w:lang w:val="en-US" w:eastAsia="zh-C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C1F"/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n-US" w:eastAsia="zh-C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C1F"/>
    <w:rPr>
      <w:rFonts w:eastAsiaTheme="majorEastAsia" w:cstheme="majorBidi"/>
      <w:color w:val="272727" w:themeColor="text1" w:themeTint="D8"/>
      <w:kern w:val="0"/>
      <w:sz w:val="24"/>
      <w:szCs w:val="24"/>
      <w:lang w:val="en-US" w:eastAsia="zh-C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17C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C1F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C1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7C1F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 w:eastAsia="zh-CN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17C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7C1F"/>
    <w:rPr>
      <w:rFonts w:ascii="Times New Roman" w:eastAsia="SimSun" w:hAnsi="Times New Roman" w:cs="SimSun"/>
      <w:i/>
      <w:iCs/>
      <w:color w:val="404040" w:themeColor="text1" w:themeTint="BF"/>
      <w:kern w:val="0"/>
      <w:sz w:val="24"/>
      <w:szCs w:val="24"/>
      <w:lang w:val="en-US"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A17C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7C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C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C1F"/>
    <w:rPr>
      <w:rFonts w:ascii="Times New Roman" w:eastAsia="SimSun" w:hAnsi="Times New Roman" w:cs="SimSun"/>
      <w:i/>
      <w:iCs/>
      <w:color w:val="2F5496" w:themeColor="accent1" w:themeShade="BF"/>
      <w:kern w:val="0"/>
      <w:sz w:val="24"/>
      <w:szCs w:val="24"/>
      <w:lang w:val="en-US" w:eastAsia="zh-CN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17C1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2</Words>
  <Characters>352</Characters>
  <Application>Microsoft Office Word</Application>
  <DocSecurity>0</DocSecurity>
  <Lines>9</Lines>
  <Paragraphs>2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ol Kapil</dc:creator>
  <cp:keywords/>
  <dc:description/>
  <cp:lastModifiedBy>Anmol Kapil</cp:lastModifiedBy>
  <cp:revision>1</cp:revision>
  <dcterms:created xsi:type="dcterms:W3CDTF">2025-11-13T10:51:00Z</dcterms:created>
  <dcterms:modified xsi:type="dcterms:W3CDTF">2025-11-13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3762b6-12c4-4d88-8be0-3f35184348f2</vt:lpwstr>
  </property>
</Properties>
</file>